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904" w:rsidRPr="001A5E28" w:rsidRDefault="00A74904" w:rsidP="00A7490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E5774">
        <w:rPr>
          <w:rFonts w:ascii="Times New Roman" w:hAnsi="Times New Roman" w:cs="Times New Roman"/>
          <w:b/>
          <w:sz w:val="20"/>
          <w:szCs w:val="20"/>
        </w:rPr>
        <w:t xml:space="preserve"> S4</w:t>
      </w:r>
      <w:r>
        <w:rPr>
          <w:rFonts w:ascii="Times New Roman" w:hAnsi="Times New Roman" w:cs="Times New Roman"/>
          <w:b/>
          <w:sz w:val="20"/>
          <w:szCs w:val="20"/>
        </w:rPr>
        <w:t xml:space="preserve">: IEDB prediction of 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B cell epitopes </w:t>
      </w:r>
    </w:p>
    <w:tbl>
      <w:tblPr>
        <w:tblW w:w="9460" w:type="dxa"/>
        <w:tblInd w:w="94" w:type="dxa"/>
        <w:tblLook w:val="04A0"/>
      </w:tblPr>
      <w:tblGrid>
        <w:gridCol w:w="822"/>
        <w:gridCol w:w="1043"/>
        <w:gridCol w:w="1043"/>
        <w:gridCol w:w="5562"/>
        <w:gridCol w:w="990"/>
      </w:tblGrid>
      <w:tr w:rsidR="00A74904" w:rsidRPr="001A5E28" w:rsidTr="00512102">
        <w:trPr>
          <w:trHeight w:val="915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1D6EA5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o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1D6EA5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art Posi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1D6EA5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nd Position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000000" w:fill="1D6EA5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ept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1D6EA5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eptide Length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PFALTTIALMLN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CSVTNSDCLQFFLDYPIAGLNFTCSS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FITK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IVIGSCKV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YLQ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ELGSVKLDSVSKIQMTVPPRLKVIDM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LSPS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VAMALVKVFQSI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VVGDL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VVLQNI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VNLLKPWLDVSQI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DLITQLANLSLVGLYQSDYITLAKPNLVAENF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HVFGNLFLLSD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QLAIGAVLEVLTK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VIYQGK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GHDSSYLAL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HYALWRQ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YKVSPASFLLKDI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TYIFPLYATLRFQ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PIDLGIVVDEY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GVVS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TVRMILAEP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IVVGLNSNVIQAI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TVSGAKINVANLLQGQ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74904" w:rsidRPr="001A5E28" w:rsidTr="00512102">
        <w:trPr>
          <w:trHeight w:val="315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AFYQQVYN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74904" w:rsidRPr="001A5E28" w:rsidTr="00512102">
        <w:trPr>
          <w:trHeight w:val="300"/>
        </w:trPr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5562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SPAP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8D6E3"/>
            <w:vAlign w:val="center"/>
            <w:hideMark/>
          </w:tcPr>
          <w:p w:rsidR="00A74904" w:rsidRPr="001A5E28" w:rsidRDefault="00A74904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F12E5E" w:rsidRDefault="00F12E5E"/>
    <w:sectPr w:rsidR="00F12E5E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74904"/>
    <w:rsid w:val="00491FF2"/>
    <w:rsid w:val="00572C34"/>
    <w:rsid w:val="00944B2A"/>
    <w:rsid w:val="009E5774"/>
    <w:rsid w:val="00A74904"/>
    <w:rsid w:val="00AE6BBE"/>
    <w:rsid w:val="00E77407"/>
    <w:rsid w:val="00F12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90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4.DOCX</DocumentId>
    <TitleName xmlns="cc964142-d700-4826-84f4-27e24b97ad62">Table 4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2F52CCA-A8D3-4D32-BD5F-90B2D45AFFAB}"/>
</file>

<file path=customXml/itemProps2.xml><?xml version="1.0" encoding="utf-8"?>
<ds:datastoreItem xmlns:ds="http://schemas.openxmlformats.org/officeDocument/2006/customXml" ds:itemID="{C9299631-9145-4AAD-8579-DC6B0CA49791}"/>
</file>

<file path=customXml/itemProps3.xml><?xml version="1.0" encoding="utf-8"?>
<ds:datastoreItem xmlns:ds="http://schemas.openxmlformats.org/officeDocument/2006/customXml" ds:itemID="{D4B6167C-883B-4DC9-B9A9-5F0A05B71A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3</cp:revision>
  <dcterms:created xsi:type="dcterms:W3CDTF">2015-11-09T08:42:00Z</dcterms:created>
  <dcterms:modified xsi:type="dcterms:W3CDTF">2015-11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